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97472" w:rsidRDefault="00B97472" w:rsidP="001F6E2B">
      <w:pPr>
        <w:rPr>
          <w:rFonts w:eastAsia="TimesSqu-Roman"/>
          <w:b/>
          <w:kern w:val="0"/>
          <w:sz w:val="24"/>
        </w:rPr>
      </w:pPr>
    </w:p>
    <w:p w:rsidR="00B97472" w:rsidRPr="0095717C" w:rsidRDefault="00916498" w:rsidP="001F6E2B">
      <w:pPr>
        <w:rPr>
          <w:rFonts w:eastAsia="TimesSqu-Roman"/>
          <w:b/>
          <w:kern w:val="0"/>
          <w:sz w:val="24"/>
        </w:rPr>
      </w:pPr>
      <w:r w:rsidRPr="000244A3">
        <w:rPr>
          <w:rFonts w:eastAsia="TimesSqu-Roman" w:hint="eastAsia"/>
          <w:b/>
          <w:kern w:val="0"/>
          <w:sz w:val="24"/>
        </w:rPr>
        <w:t xml:space="preserve">Table </w:t>
      </w:r>
      <w:r w:rsidR="001F6E2B" w:rsidRPr="000244A3">
        <w:rPr>
          <w:rFonts w:eastAsia="TimesSqu-Roman" w:hint="eastAsia"/>
          <w:b/>
          <w:kern w:val="0"/>
          <w:sz w:val="24"/>
        </w:rPr>
        <w:t>S</w:t>
      </w:r>
      <w:r w:rsidR="001F6E2B">
        <w:rPr>
          <w:rFonts w:eastAsia="TimesSqu-Roman" w:hint="eastAsia"/>
          <w:b/>
          <w:kern w:val="0"/>
          <w:sz w:val="24"/>
        </w:rPr>
        <w:t>5</w:t>
      </w:r>
      <w:r w:rsidR="001F6E2B" w:rsidRPr="000244A3">
        <w:rPr>
          <w:rFonts w:eastAsia="TimesSqu-Roman" w:hint="eastAsia"/>
          <w:b/>
          <w:kern w:val="0"/>
          <w:sz w:val="24"/>
        </w:rPr>
        <w:t>.</w:t>
      </w:r>
      <w:r w:rsidR="001F6E2B" w:rsidRPr="000244A3">
        <w:rPr>
          <w:sz w:val="24"/>
        </w:rPr>
        <w:t xml:space="preserve"> </w:t>
      </w:r>
      <w:r w:rsidR="001F6E2B" w:rsidRPr="0095717C">
        <w:rPr>
          <w:rFonts w:eastAsia="TimesSqu-Roman" w:hint="eastAsia"/>
          <w:b/>
          <w:kern w:val="0"/>
          <w:sz w:val="24"/>
        </w:rPr>
        <w:t>G</w:t>
      </w:r>
      <w:r w:rsidR="001F6E2B" w:rsidRPr="0095717C">
        <w:rPr>
          <w:rFonts w:eastAsia="TimesSqu-Roman"/>
          <w:b/>
          <w:kern w:val="0"/>
          <w:sz w:val="24"/>
        </w:rPr>
        <w:t>erbils were inoculated IP with 1×10</w:t>
      </w:r>
      <w:r w:rsidR="001F6E2B" w:rsidRPr="0095717C">
        <w:rPr>
          <w:rFonts w:eastAsia="TimesSqu-Roman"/>
          <w:b/>
          <w:kern w:val="0"/>
          <w:sz w:val="24"/>
          <w:vertAlign w:val="superscript"/>
        </w:rPr>
        <w:t>5.5</w:t>
      </w:r>
      <w:r w:rsidR="001F6E2B" w:rsidRPr="0095717C">
        <w:rPr>
          <w:rFonts w:eastAsia="TimesSqu-Roman"/>
          <w:b/>
          <w:kern w:val="0"/>
          <w:sz w:val="24"/>
        </w:rPr>
        <w:t xml:space="preserve"> TCID</w:t>
      </w:r>
      <w:r w:rsidR="001F6E2B" w:rsidRPr="0095717C">
        <w:rPr>
          <w:rFonts w:eastAsia="TimesSqu-Roman"/>
          <w:b/>
          <w:kern w:val="0"/>
          <w:sz w:val="24"/>
          <w:vertAlign w:val="subscript"/>
        </w:rPr>
        <w:t>50</w:t>
      </w:r>
      <w:r w:rsidR="001F6E2B" w:rsidRPr="0095717C">
        <w:rPr>
          <w:rFonts w:eastAsia="TimesSqu-Roman"/>
          <w:b/>
          <w:kern w:val="0"/>
          <w:sz w:val="24"/>
        </w:rPr>
        <w:t xml:space="preserve"> of </w:t>
      </w:r>
      <w:r w:rsidR="001F6E2B" w:rsidRPr="0095717C">
        <w:rPr>
          <w:rFonts w:eastAsia="TimesSqu-Roman" w:hint="eastAsia"/>
          <w:b/>
          <w:kern w:val="0"/>
          <w:sz w:val="24"/>
        </w:rPr>
        <w:t>EV71</w:t>
      </w:r>
      <w:r w:rsidR="001F6E2B" w:rsidRPr="0095717C">
        <w:rPr>
          <w:rFonts w:eastAsia="TimesSqu-Roman"/>
          <w:b/>
          <w:kern w:val="0"/>
          <w:sz w:val="24"/>
        </w:rPr>
        <w:t xml:space="preserve"> </w:t>
      </w:r>
      <w:r w:rsidR="001F6E2B" w:rsidRPr="0095717C">
        <w:rPr>
          <w:rFonts w:eastAsia="TimesSqu-Roman" w:hint="eastAsia"/>
          <w:b/>
          <w:kern w:val="0"/>
          <w:sz w:val="24"/>
        </w:rPr>
        <w:t xml:space="preserve">at </w:t>
      </w:r>
      <w:r w:rsidR="001F6E2B" w:rsidRPr="0095717C">
        <w:rPr>
          <w:rFonts w:eastAsia="TimesSqu-Roman"/>
          <w:b/>
          <w:kern w:val="0"/>
          <w:sz w:val="24"/>
        </w:rPr>
        <w:t xml:space="preserve">the age of </w:t>
      </w:r>
      <w:r w:rsidR="001F6E2B" w:rsidRPr="0095717C">
        <w:rPr>
          <w:rFonts w:eastAsia="TimesSqu-Roman" w:hint="eastAsia"/>
          <w:b/>
          <w:kern w:val="0"/>
          <w:sz w:val="24"/>
        </w:rPr>
        <w:t>35</w:t>
      </w:r>
      <w:r w:rsidR="001F6E2B" w:rsidRPr="0095717C">
        <w:rPr>
          <w:rFonts w:eastAsia="TimesSqu-Roman"/>
          <w:b/>
          <w:kern w:val="0"/>
          <w:sz w:val="24"/>
        </w:rPr>
        <w:t xml:space="preserve"> days</w:t>
      </w:r>
      <w:r w:rsidR="001F6E2B" w:rsidRPr="0095717C">
        <w:rPr>
          <w:rFonts w:eastAsia="TimesSqu-Roman" w:hint="eastAsia"/>
          <w:b/>
          <w:kern w:val="0"/>
          <w:sz w:val="24"/>
        </w:rPr>
        <w:t>.</w:t>
      </w:r>
    </w:p>
    <w:tbl>
      <w:tblPr>
        <w:tblW w:w="606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1701"/>
        <w:gridCol w:w="2693"/>
      </w:tblGrid>
      <w:tr w:rsidR="001F6E2B" w:rsidRPr="00484757" w:rsidTr="009509FE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Days post-infection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5d gerbils(n=6)</w:t>
            </w:r>
          </w:p>
        </w:tc>
      </w:tr>
      <w:tr w:rsidR="001F6E2B" w:rsidRPr="00484757" w:rsidTr="009509FE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W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</w:tr>
      <w:tr w:rsidR="001F6E2B" w:rsidRPr="00484757" w:rsidTr="009509FE"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8.8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40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1.3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58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2.40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03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4.59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.91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5.7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14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6.3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49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7.4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44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7.9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16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;</w:t>
            </w: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1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8.6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82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4;</w:t>
            </w: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2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4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43.07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94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4;</w:t>
            </w: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2</w:t>
            </w:r>
          </w:p>
        </w:tc>
      </w:tr>
      <w:tr w:rsidR="001F6E2B" w:rsidRPr="00484757" w:rsidTr="009509FE">
        <w:tc>
          <w:tcPr>
            <w:tcW w:w="1668" w:type="dxa"/>
            <w:vAlign w:val="center"/>
          </w:tcPr>
          <w:p w:rsidR="001F6E2B" w:rsidRPr="00281E51" w:rsidRDefault="001F6E2B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0</w:t>
            </w:r>
          </w:p>
        </w:tc>
        <w:tc>
          <w:tcPr>
            <w:tcW w:w="1701" w:type="dxa"/>
          </w:tcPr>
          <w:p w:rsidR="001F6E2B" w:rsidRPr="00281E51" w:rsidRDefault="001F6E2B" w:rsidP="009509FE">
            <w:pPr>
              <w:jc w:val="center"/>
              <w:rPr>
                <w:color w:val="000000"/>
                <w:sz w:val="18"/>
                <w:szCs w:val="18"/>
              </w:rPr>
            </w:pPr>
            <w:r w:rsidRPr="00281E51">
              <w:rPr>
                <w:rFonts w:hint="eastAsia"/>
                <w:color w:val="000000"/>
                <w:sz w:val="18"/>
                <w:szCs w:val="18"/>
              </w:rPr>
              <w:t>57.23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15</w:t>
            </w:r>
          </w:p>
        </w:tc>
        <w:tc>
          <w:tcPr>
            <w:tcW w:w="2693" w:type="dxa"/>
          </w:tcPr>
          <w:p w:rsidR="001F6E2B" w:rsidRPr="00281E51" w:rsidRDefault="001F6E2B" w:rsidP="009509FE">
            <w:pPr>
              <w:rPr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5;</w:t>
            </w:r>
            <w:r w:rsidRPr="00281E51">
              <w:rPr>
                <w:rFonts w:hint="eastAsia"/>
                <w:sz w:val="18"/>
                <w:szCs w:val="18"/>
              </w:rPr>
              <w:t xml:space="preserve"> 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1</w:t>
            </w:r>
          </w:p>
        </w:tc>
      </w:tr>
    </w:tbl>
    <w:p w:rsidR="006D6A1A" w:rsidRDefault="006D6A1A"/>
    <w:sectPr w:rsidR="006D6A1A" w:rsidSect="006D6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97472" w:rsidRDefault="00B97472" w:rsidP="00B97472">
      <w:r>
        <w:separator/>
      </w:r>
    </w:p>
  </w:endnote>
  <w:endnote w:type="continuationSeparator" w:id="0">
    <w:p w:rsidR="00B97472" w:rsidRDefault="00B97472" w:rsidP="00B974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97472" w:rsidRDefault="00B97472" w:rsidP="00B97472">
      <w:r>
        <w:separator/>
      </w:r>
    </w:p>
  </w:footnote>
  <w:footnote w:type="continuationSeparator" w:id="0">
    <w:p w:rsidR="00B97472" w:rsidRDefault="00B97472" w:rsidP="00B974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F6E2B"/>
    <w:rsid w:val="00123725"/>
    <w:rsid w:val="001F6E2B"/>
    <w:rsid w:val="006D6A1A"/>
    <w:rsid w:val="007A06E3"/>
    <w:rsid w:val="00916498"/>
    <w:rsid w:val="00A32224"/>
    <w:rsid w:val="00A57FD1"/>
    <w:rsid w:val="00B97472"/>
    <w:rsid w:val="00D70325"/>
    <w:rsid w:val="00F149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6E2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974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9747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974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9747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8</Characters>
  <Application>Microsoft Office Word</Application>
  <DocSecurity>0</DocSecurity>
  <Lines>3</Lines>
  <Paragraphs>1</Paragraphs>
  <ScaleCrop>false</ScaleCrop>
  <Company>Lenovo (Beijing) Limited</Company>
  <LinksUpToDate>false</LinksUpToDate>
  <CharactersWithSpaces>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一晟</dc:creator>
  <cp:keywords/>
  <dc:description/>
  <cp:lastModifiedBy>Sky123.Org</cp:lastModifiedBy>
  <cp:revision>4</cp:revision>
  <dcterms:created xsi:type="dcterms:W3CDTF">2015-01-30T13:49:00Z</dcterms:created>
  <dcterms:modified xsi:type="dcterms:W3CDTF">2015-02-02T03:39:00Z</dcterms:modified>
</cp:coreProperties>
</file>